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3247" w:rsidRPr="004A3247" w:rsidRDefault="004A3247" w:rsidP="004A324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A3247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4A3247">
        <w:rPr>
          <w:rFonts w:ascii="Times New Roman" w:hAnsi="Times New Roman" w:cs="Times New Roman"/>
          <w:sz w:val="24"/>
          <w:szCs w:val="24"/>
          <w:lang w:val="en-US"/>
        </w:rPr>
        <w:t xml:space="preserve"> Location tumor-positive resection margin</w:t>
      </w:r>
    </w:p>
    <w:tbl>
      <w:tblPr>
        <w:tblW w:w="0" w:type="auto"/>
        <w:shd w:val="clear" w:color="auto" w:fill="F3F3F3"/>
        <w:tblLook w:val="0400"/>
      </w:tblPr>
      <w:tblGrid>
        <w:gridCol w:w="4476"/>
        <w:gridCol w:w="576"/>
        <w:gridCol w:w="716"/>
      </w:tblGrid>
      <w:tr w:rsidR="004A3247" w:rsidRPr="004A3247" w:rsidTr="00F7370D">
        <w:trPr>
          <w:trHeight w:val="320"/>
        </w:trPr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cation tumor-positive resection margin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3247" w:rsidRPr="004A3247" w:rsidTr="00F7370D">
        <w:trPr>
          <w:trHeight w:val="320"/>
        </w:trPr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4A3247" w:rsidRPr="004A3247" w:rsidTr="00F7370D">
        <w:trPr>
          <w:trHeight w:val="340"/>
        </w:trPr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l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%</w:t>
            </w:r>
          </w:p>
        </w:tc>
      </w:tr>
      <w:tr w:rsidR="004A3247" w:rsidRPr="004A3247" w:rsidTr="00F7370D">
        <w:trPr>
          <w:trHeight w:val="340"/>
        </w:trPr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ximal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%</w:t>
            </w:r>
          </w:p>
        </w:tc>
      </w:tr>
      <w:tr w:rsidR="004A3247" w:rsidRPr="004A3247" w:rsidTr="00F7370D">
        <w:trPr>
          <w:trHeight w:val="340"/>
        </w:trPr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rcumferential 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%</w:t>
            </w:r>
          </w:p>
        </w:tc>
      </w:tr>
      <w:tr w:rsidR="004A3247" w:rsidRPr="004A3247" w:rsidTr="00F7370D">
        <w:trPr>
          <w:trHeight w:val="340"/>
        </w:trPr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l and proximal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%</w:t>
            </w:r>
          </w:p>
        </w:tc>
      </w:tr>
      <w:tr w:rsidR="004A3247" w:rsidRPr="004A3247" w:rsidTr="00F7370D">
        <w:trPr>
          <w:trHeight w:val="340"/>
        </w:trPr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%</w:t>
            </w:r>
          </w:p>
        </w:tc>
      </w:tr>
      <w:tr w:rsidR="004A3247" w:rsidRPr="004A3247" w:rsidTr="00F7370D">
        <w:trPr>
          <w:trHeight w:val="340"/>
        </w:trPr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ported unknown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41%</w:t>
            </w:r>
          </w:p>
        </w:tc>
      </w:tr>
      <w:tr w:rsidR="004A3247" w:rsidRPr="004A3247" w:rsidTr="00F7370D">
        <w:trPr>
          <w:trHeight w:val="340"/>
        </w:trPr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oth margins reported &gt;0 mm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43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48%</w:t>
            </w:r>
          </w:p>
        </w:tc>
      </w:tr>
      <w:tr w:rsidR="004A3247" w:rsidRPr="004A3247" w:rsidTr="00F7370D">
        <w:trPr>
          <w:trHeight w:val="340"/>
        </w:trPr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6.7%</w:t>
            </w:r>
          </w:p>
        </w:tc>
      </w:tr>
      <w:tr w:rsidR="004A3247" w:rsidRPr="004A3247" w:rsidTr="00F7370D">
        <w:trPr>
          <w:trHeight w:val="340"/>
        </w:trPr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ported not applicable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3%</w:t>
            </w:r>
          </w:p>
        </w:tc>
      </w:tr>
      <w:tr w:rsidR="004A3247" w:rsidRPr="004A3247" w:rsidTr="00F7370D">
        <w:trPr>
          <w:trHeight w:val="320"/>
        </w:trPr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5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4A3247" w:rsidRPr="004A3247" w:rsidRDefault="004A3247" w:rsidP="004A324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A3247"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  <w:r w:rsidRPr="004A3247">
        <w:rPr>
          <w:rFonts w:ascii="Times New Roman" w:hAnsi="Times New Roman" w:cs="Times New Roman"/>
          <w:sz w:val="24"/>
          <w:szCs w:val="24"/>
          <w:lang w:val="en-US"/>
        </w:rPr>
        <w:t xml:space="preserve"> Location tumor-positive resection margin for each tumor location</w:t>
      </w:r>
    </w:p>
    <w:tbl>
      <w:tblPr>
        <w:tblW w:w="0" w:type="auto"/>
        <w:shd w:val="clear" w:color="auto" w:fill="F3F3F3"/>
        <w:tblLook w:val="0400"/>
      </w:tblPr>
      <w:tblGrid>
        <w:gridCol w:w="1794"/>
        <w:gridCol w:w="644"/>
        <w:gridCol w:w="1174"/>
        <w:gridCol w:w="551"/>
        <w:gridCol w:w="777"/>
        <w:gridCol w:w="551"/>
        <w:gridCol w:w="777"/>
        <w:gridCol w:w="551"/>
        <w:gridCol w:w="777"/>
        <w:gridCol w:w="568"/>
        <w:gridCol w:w="1078"/>
      </w:tblGrid>
      <w:tr w:rsidR="004A3247" w:rsidRPr="004A3247" w:rsidTr="00F7370D">
        <w:trPr>
          <w:trHeight w:val="264"/>
        </w:trPr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3F3F3"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6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cation tumor-positive resection margin</w:t>
            </w:r>
          </w:p>
        </w:tc>
        <w:tc>
          <w:tcPr>
            <w:tcW w:w="0" w:type="auto"/>
            <w:shd w:val="clear" w:color="auto" w:fill="F3F3F3"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3F3F3"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A3247" w:rsidRPr="004A3247" w:rsidTr="00F7370D">
        <w:trPr>
          <w:trHeight w:val="769"/>
        </w:trPr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0" w:type="auto"/>
            <w:shd w:val="clear" w:color="auto" w:fill="F3F3F3"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information</w:t>
            </w:r>
          </w:p>
        </w:tc>
        <w:tc>
          <w:tcPr>
            <w:tcW w:w="0" w:type="auto"/>
            <w:gridSpan w:val="2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istal </w:t>
            </w:r>
          </w:p>
        </w:tc>
        <w:tc>
          <w:tcPr>
            <w:tcW w:w="0" w:type="auto"/>
            <w:gridSpan w:val="2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roximal </w:t>
            </w:r>
          </w:p>
        </w:tc>
        <w:tc>
          <w:tcPr>
            <w:tcW w:w="0" w:type="auto"/>
            <w:gridSpan w:val="2"/>
            <w:shd w:val="clear" w:color="auto" w:fill="F3F3F3"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istal and proximal </w:t>
            </w:r>
          </w:p>
        </w:tc>
        <w:tc>
          <w:tcPr>
            <w:tcW w:w="0" w:type="auto"/>
            <w:gridSpan w:val="2"/>
            <w:shd w:val="clear" w:color="auto" w:fill="F3F3F3"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rcumferential</w:t>
            </w:r>
          </w:p>
        </w:tc>
      </w:tr>
      <w:tr w:rsidR="004A3247" w:rsidRPr="004A3247" w:rsidTr="00F7370D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shd w:val="clear" w:color="auto" w:fill="F3F3F3"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3F3F3"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3247" w:rsidRPr="004A3247" w:rsidTr="00F7370D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cation of tumor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3F3F3"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3F3F3"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3247" w:rsidRPr="004A3247" w:rsidTr="00F7370D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J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ind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%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  <w:tc>
          <w:tcPr>
            <w:tcW w:w="0" w:type="auto"/>
            <w:shd w:val="clear" w:color="auto" w:fill="F3F3F3"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3F3F3"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%</w:t>
            </w:r>
          </w:p>
        </w:tc>
      </w:tr>
      <w:tr w:rsidR="004A3247" w:rsidRPr="004A3247" w:rsidTr="00F7370D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dus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ind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%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%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%</w:t>
            </w:r>
          </w:p>
        </w:tc>
        <w:tc>
          <w:tcPr>
            <w:tcW w:w="0" w:type="auto"/>
            <w:shd w:val="clear" w:color="auto" w:fill="F3F3F3"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3F3F3"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3247" w:rsidRPr="004A3247" w:rsidTr="00F7370D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pus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ind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%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%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%</w:t>
            </w:r>
          </w:p>
        </w:tc>
        <w:tc>
          <w:tcPr>
            <w:tcW w:w="0" w:type="auto"/>
            <w:shd w:val="clear" w:color="auto" w:fill="F3F3F3"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3F3F3"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3247" w:rsidRPr="004A3247" w:rsidTr="00F7370D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rum/pylorus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ind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38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%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%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%</w:t>
            </w:r>
          </w:p>
        </w:tc>
        <w:tc>
          <w:tcPr>
            <w:tcW w:w="0" w:type="auto"/>
            <w:shd w:val="clear" w:color="auto" w:fill="F3F3F3"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3F3F3"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3247" w:rsidRPr="004A3247" w:rsidTr="00F7370D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ire stomach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ind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%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%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%</w:t>
            </w:r>
          </w:p>
        </w:tc>
        <w:tc>
          <w:tcPr>
            <w:tcW w:w="0" w:type="auto"/>
            <w:shd w:val="clear" w:color="auto" w:fill="F3F3F3"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3F3F3"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3247" w:rsidRPr="004A3247" w:rsidTr="00F7370D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uch/anastom</w:t>
            </w: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sis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0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ind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%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%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%</w:t>
            </w:r>
          </w:p>
        </w:tc>
        <w:tc>
          <w:tcPr>
            <w:tcW w:w="0" w:type="auto"/>
            <w:shd w:val="clear" w:color="auto" w:fill="F3F3F3"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3F3F3"/>
          </w:tcPr>
          <w:p w:rsidR="004A3247" w:rsidRPr="004A3247" w:rsidRDefault="004A3247" w:rsidP="00F73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7B3F45" w:rsidRPr="004A3247" w:rsidRDefault="004A324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A3247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GEJ</w:t>
      </w:r>
      <w:proofErr w:type="spellEnd"/>
      <w:r w:rsidRPr="004A3247">
        <w:rPr>
          <w:rFonts w:ascii="Times New Roman" w:hAnsi="Times New Roman" w:cs="Times New Roman"/>
          <w:sz w:val="24"/>
          <w:szCs w:val="24"/>
          <w:lang w:val="en-US"/>
        </w:rPr>
        <w:t xml:space="preserve"> gastroesophageal junction</w:t>
      </w:r>
    </w:p>
    <w:sectPr w:rsidR="007B3F45" w:rsidRPr="004A3247" w:rsidSect="007B3F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4A3247"/>
    <w:rsid w:val="004A3247"/>
    <w:rsid w:val="007B3F45"/>
    <w:rsid w:val="00955954"/>
    <w:rsid w:val="00E94C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F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</Words>
  <Characters>731</Characters>
  <Application>Microsoft Office Word</Application>
  <DocSecurity>0</DocSecurity>
  <Lines>6</Lines>
  <Paragraphs>1</Paragraphs>
  <ScaleCrop>false</ScaleCrop>
  <Company>Microsoft</Company>
  <LinksUpToDate>false</LinksUpToDate>
  <CharactersWithSpaces>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3951</dc:creator>
  <cp:lastModifiedBy>0003951</cp:lastModifiedBy>
  <cp:revision>1</cp:revision>
  <dcterms:created xsi:type="dcterms:W3CDTF">2019-04-16T08:44:00Z</dcterms:created>
  <dcterms:modified xsi:type="dcterms:W3CDTF">2019-04-16T08:44:00Z</dcterms:modified>
</cp:coreProperties>
</file>